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57E94" w14:textId="77777777" w:rsidR="007A0E33" w:rsidRPr="00952180" w:rsidRDefault="007A0E33" w:rsidP="007A0E33">
      <w:pPr>
        <w:rPr>
          <w:b/>
          <w:bCs/>
        </w:rPr>
      </w:pPr>
      <w:r w:rsidRPr="00952180">
        <w:rPr>
          <w:b/>
          <w:bCs/>
        </w:rPr>
        <w:t>The PRISMA for Abstracts Checklist</w:t>
      </w:r>
    </w:p>
    <w:tbl>
      <w:tblPr>
        <w:tblW w:w="14102" w:type="dxa"/>
        <w:tblCellMar>
          <w:left w:w="0" w:type="dxa"/>
          <w:right w:w="0" w:type="dxa"/>
        </w:tblCellMar>
        <w:tblLook w:val="0700" w:firstRow="0" w:lastRow="0" w:firstColumn="0" w:lastColumn="1" w:noHBand="1" w:noVBand="1"/>
      </w:tblPr>
      <w:tblGrid>
        <w:gridCol w:w="2718"/>
        <w:gridCol w:w="10254"/>
        <w:gridCol w:w="1130"/>
      </w:tblGrid>
      <w:tr w:rsidR="007A0E33" w:rsidRPr="001547D4" w14:paraId="713237DD" w14:textId="77777777" w:rsidTr="007A0E33">
        <w:tc>
          <w:tcPr>
            <w:tcW w:w="2718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65987C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TITLE</w:t>
            </w:r>
          </w:p>
        </w:tc>
        <w:tc>
          <w:tcPr>
            <w:tcW w:w="10254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9780AD" w14:textId="77777777" w:rsidR="007A0E33" w:rsidRPr="007A0E33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7A0E33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CHECKLIST ITEM</w:t>
            </w:r>
          </w:p>
        </w:tc>
        <w:tc>
          <w:tcPr>
            <w:tcW w:w="113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</w:tcPr>
          <w:p w14:paraId="2B302618" w14:textId="77777777" w:rsidR="007A0E33" w:rsidRPr="00853672" w:rsidRDefault="007A0E33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REPORTED ON PAGE #</w:t>
            </w:r>
          </w:p>
        </w:tc>
      </w:tr>
      <w:tr w:rsidR="007A0E33" w:rsidRPr="001547D4" w14:paraId="5F5FC96C" w14:textId="77777777" w:rsidTr="007A0E33">
        <w:tc>
          <w:tcPr>
            <w:tcW w:w="27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960EA0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. Title: </w:t>
            </w:r>
          </w:p>
        </w:tc>
        <w:tc>
          <w:tcPr>
            <w:tcW w:w="102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BBD4FC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Identify the report as a systematic review, meta-analysi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, or both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.</w:t>
            </w:r>
          </w:p>
        </w:tc>
        <w:tc>
          <w:tcPr>
            <w:tcW w:w="11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E69E9D" w14:textId="0A789DBA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33E945FE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BF0CA6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BACKGROUND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552308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612DC4F1" w14:textId="77777777" w:rsidR="007A0E33" w:rsidRPr="00853672" w:rsidRDefault="007A0E33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01B09F69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72EDF18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2. Objective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C314992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The research question including components such as participants, interventions, comparators, and outcomes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E06C8A" w14:textId="66BBA436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54F56836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E0383D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METHODS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DA65BD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607DCB84" w14:textId="77777777" w:rsidR="007A0E33" w:rsidRPr="00853672" w:rsidRDefault="007A0E33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4DAD4AF5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ABB09D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3. Eligibility criteria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6A35E71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Study and report characteristics used as criteria for inclusion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6ABBA4" w14:textId="1BCAC0F6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0D87CA28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2184AE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4. Information source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CEBBB5C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Key databases searched and search dates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7FA271" w14:textId="1C61FEE8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019F2C66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6312CF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5. Risk of bias: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D56478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Methods of assessing risk of bias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7C1E32" w14:textId="63573C7F" w:rsidR="007A0E33" w:rsidRPr="00853672" w:rsidRDefault="00F964EC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N/A</w:t>
            </w:r>
          </w:p>
        </w:tc>
      </w:tr>
      <w:tr w:rsidR="007A0E33" w:rsidRPr="001547D4" w14:paraId="49FA6D03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76FC6D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RESULTS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BEC45B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667FA56E" w14:textId="77777777" w:rsidR="007A0E33" w:rsidRPr="00853672" w:rsidRDefault="007A0E33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64B1A53F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34F631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6. Included studie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D57112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Number and type of included studies and participants and relevant characteristics of studies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5F8D04" w14:textId="2CB913EE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1985103F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1D5714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7. Synthesis of result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A2510B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Results for main outcome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(benefits and harms)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, preferably indicating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number of studies and participants for each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.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If meta-analysis was done, include summary measures and confidence intervals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0BBE01" w14:textId="1CE677CD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376A56E0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CCF94F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8. Description of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effect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851CEB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Direction of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effect (i.e. which group is favoured) and size of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the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effect in terms meaningful to clinicians and patients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B35FAD" w14:textId="55B30EDC" w:rsidR="007A0E33" w:rsidRPr="00853672" w:rsidRDefault="006A5D60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N/A</w:t>
            </w:r>
          </w:p>
        </w:tc>
      </w:tr>
      <w:tr w:rsidR="007A0E33" w:rsidRPr="001547D4" w14:paraId="41A0A888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939FED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DISCUSSION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6B04B1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239FB99E" w14:textId="77777777" w:rsidR="007A0E33" w:rsidRPr="00853672" w:rsidRDefault="007A0E33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6F2D4573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B6E43D8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9. Strengths and Limitation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of evidence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2D9886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Brief summary of strengths and limitations of evidence (e.g. </w:t>
            </w:r>
            <w:r w:rsidRPr="001547D4">
              <w:rPr>
                <w:b/>
                <w:bCs/>
              </w:rPr>
              <w:t xml:space="preserve"> </w:t>
            </w:r>
            <w:r w:rsidRPr="001547D4">
              <w:t>inconsistency, imprecision, indirectness, or risk of bias, other supporting or conflicting evidence)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412B77" w14:textId="7911973A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0DFFF3DA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CE4916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0. Interpretation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D691A8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General interpretation of the results and important implications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9EAA82" w14:textId="60049A1B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6F03934C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3AB5A2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OTHER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56CD9B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6F1AB7A1" w14:textId="77777777" w:rsidR="007A0E33" w:rsidRPr="00853672" w:rsidRDefault="007A0E33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27C201D7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36B587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1. Funding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DF040B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Primary source of funding for the review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AC12E" w14:textId="21876DA0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  <w:tr w:rsidR="007A0E33" w:rsidRPr="001547D4" w14:paraId="46B4CDC6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CD5FF5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2. Registration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E72573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Registration number and registry name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139498C1" w14:textId="0DF790D5" w:rsidR="007A0E33" w:rsidRPr="00853672" w:rsidRDefault="00807625" w:rsidP="001B4D0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</w:t>
            </w:r>
          </w:p>
        </w:tc>
      </w:tr>
    </w:tbl>
    <w:p w14:paraId="2146FE79" w14:textId="77777777" w:rsidR="00BE5A48" w:rsidRDefault="00BE5A48"/>
    <w:sectPr w:rsidR="00BE5A48" w:rsidSect="007A0E33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E33"/>
    <w:rsid w:val="001B4D0C"/>
    <w:rsid w:val="006A5D60"/>
    <w:rsid w:val="007A0E33"/>
    <w:rsid w:val="00807625"/>
    <w:rsid w:val="00BE5A48"/>
    <w:rsid w:val="00D0602E"/>
    <w:rsid w:val="00E54343"/>
    <w:rsid w:val="00F9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B5EFD"/>
  <w15:docId w15:val="{57033752-AF41-714D-A0A3-CFC94C70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E33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Beller</dc:creator>
  <cp:lastModifiedBy>Grace Fox</cp:lastModifiedBy>
  <cp:revision>7</cp:revision>
  <dcterms:created xsi:type="dcterms:W3CDTF">2015-10-20T22:43:00Z</dcterms:created>
  <dcterms:modified xsi:type="dcterms:W3CDTF">2021-03-16T19:50:00Z</dcterms:modified>
</cp:coreProperties>
</file>